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131CD" w14:textId="3F40559F" w:rsidR="009A139A" w:rsidRDefault="009A139A" w:rsidP="009A139A">
      <w:pPr>
        <w:pStyle w:val="Caption"/>
        <w:keepNext/>
      </w:pPr>
      <w:r w:rsidRPr="007E131D">
        <w:t>Analysis of DISCERN Scores, Reliability, and Quality of Information by Website Exclusivity, Content-Type, and Affiliation. (Reliability (range: 8-40) and Quality of information (range: 7-35))</w:t>
      </w:r>
    </w:p>
    <w:tbl>
      <w:tblPr>
        <w:tblW w:w="13001" w:type="dxa"/>
        <w:tblLook w:val="04A0" w:firstRow="1" w:lastRow="0" w:firstColumn="1" w:lastColumn="0" w:noHBand="0" w:noVBand="1"/>
      </w:tblPr>
      <w:tblGrid>
        <w:gridCol w:w="2357"/>
        <w:gridCol w:w="1678"/>
        <w:gridCol w:w="1678"/>
        <w:gridCol w:w="1678"/>
        <w:gridCol w:w="1870"/>
        <w:gridCol w:w="1870"/>
        <w:gridCol w:w="1870"/>
      </w:tblGrid>
      <w:tr w:rsidR="00126911" w:rsidRPr="0096498F" w14:paraId="0E62DB46" w14:textId="77777777" w:rsidTr="009A139A">
        <w:trPr>
          <w:trHeight w:val="690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0BE1" w14:textId="77777777" w:rsidR="00126911" w:rsidRPr="002F779C" w:rsidRDefault="00126911" w:rsidP="001F40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Exclusivity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D8B08" w14:textId="77777777" w:rsidR="00126911" w:rsidRPr="002F779C" w:rsidRDefault="00126911" w:rsidP="001F40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2F77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Reliability (mean)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B9903" w14:textId="77777777" w:rsidR="00126911" w:rsidRPr="002F779C" w:rsidRDefault="00126911" w:rsidP="001F40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2F77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Reliability (median)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9B92C" w14:textId="77777777" w:rsidR="00126911" w:rsidRPr="002F779C" w:rsidRDefault="00126911" w:rsidP="001F40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2F77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Reliability (std)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17F7C" w14:textId="77777777" w:rsidR="00126911" w:rsidRPr="002F779C" w:rsidRDefault="00126911" w:rsidP="001F40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2F77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Quality of information (mean)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4A239" w14:textId="77777777" w:rsidR="00126911" w:rsidRPr="002F779C" w:rsidRDefault="00126911" w:rsidP="001F40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2F77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Quality of information (median)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026F1" w14:textId="77777777" w:rsidR="00126911" w:rsidRPr="002F779C" w:rsidRDefault="00126911" w:rsidP="001F40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2F77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Quality of information (std) </w:t>
            </w:r>
          </w:p>
        </w:tc>
      </w:tr>
      <w:tr w:rsidR="00126911" w:rsidRPr="0096498F" w14:paraId="14D300BB" w14:textId="77777777" w:rsidTr="009A139A">
        <w:trPr>
          <w:trHeight w:val="228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2B93E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Exclusive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92477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33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8B1C3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34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86496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   7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7AF86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27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58A23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35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12E1E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13 </w:t>
            </w:r>
          </w:p>
        </w:tc>
      </w:tr>
      <w:tr w:rsidR="00126911" w:rsidRPr="0096498F" w14:paraId="62DC2AE8" w14:textId="77777777" w:rsidTr="009A139A">
        <w:trPr>
          <w:trHeight w:val="228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FB283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Partly exclusive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04EB7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19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89786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17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9CFBD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   5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35A42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   8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A4C3A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   7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B1408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   5 </w:t>
            </w:r>
          </w:p>
        </w:tc>
      </w:tr>
      <w:tr w:rsidR="00126911" w:rsidRPr="0096498F" w14:paraId="22E064A5" w14:textId="77777777" w:rsidTr="009A139A">
        <w:trPr>
          <w:trHeight w:val="228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6E25F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7130F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2D0EF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63A4A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6FE14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E0CE6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19FE8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126911" w:rsidRPr="0096498F" w14:paraId="3387D1D3" w14:textId="77777777" w:rsidTr="009A139A">
        <w:trPr>
          <w:trHeight w:val="228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CDDC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32213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F12BC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E9C5A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0EB76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5BB47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E491E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126911" w:rsidRPr="0096498F" w14:paraId="62637C52" w14:textId="77777777" w:rsidTr="009A139A">
        <w:trPr>
          <w:trHeight w:val="690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961E4" w14:textId="2E939E99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Content</w:t>
            </w:r>
            <w:r w:rsidR="00B90A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Typ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D6AA7" w14:textId="77777777" w:rsidR="00126911" w:rsidRPr="002F779C" w:rsidRDefault="00126911" w:rsidP="001F40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</w:pPr>
            <w:r w:rsidRPr="002F77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Reliability (mean)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16834" w14:textId="77777777" w:rsidR="00126911" w:rsidRPr="002F779C" w:rsidRDefault="00126911" w:rsidP="001F40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</w:pPr>
            <w:r w:rsidRPr="002F77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Reliability (median)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75D13" w14:textId="77777777" w:rsidR="00126911" w:rsidRPr="002F779C" w:rsidRDefault="00126911" w:rsidP="001F40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</w:pPr>
            <w:r w:rsidRPr="002F77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Reliability (std)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A4EA2" w14:textId="77777777" w:rsidR="00126911" w:rsidRPr="002F779C" w:rsidRDefault="00126911" w:rsidP="001F40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</w:pPr>
            <w:r w:rsidRPr="002F77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Quality of information (mean)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7878C" w14:textId="77777777" w:rsidR="00126911" w:rsidRPr="002F779C" w:rsidRDefault="00126911" w:rsidP="001F40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</w:pPr>
            <w:r w:rsidRPr="002F77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Quality of information (median)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7F8E1" w14:textId="77777777" w:rsidR="00126911" w:rsidRPr="002F779C" w:rsidRDefault="00126911" w:rsidP="001F40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</w:pPr>
            <w:r w:rsidRPr="002F77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Quality of information (std) </w:t>
            </w:r>
          </w:p>
        </w:tc>
      </w:tr>
      <w:tr w:rsidR="00126911" w:rsidRPr="0096498F" w14:paraId="4B131C9D" w14:textId="77777777" w:rsidTr="009A139A">
        <w:trPr>
          <w:trHeight w:val="228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5328D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3B2A65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Human interest stories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1201D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18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9F106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17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029A7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   4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AC788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   7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57A68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   7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5C4FF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   3 </w:t>
            </w:r>
          </w:p>
        </w:tc>
      </w:tr>
      <w:tr w:rsidR="00126911" w:rsidRPr="0096498F" w14:paraId="5A4C38B4" w14:textId="77777777" w:rsidTr="009A139A">
        <w:trPr>
          <w:trHeight w:val="228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D92CB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3B2A65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Medical facts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554D4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27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4361D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27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CBBFF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   9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4E7BA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17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A85FD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   7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31653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13 </w:t>
            </w:r>
          </w:p>
        </w:tc>
      </w:tr>
      <w:tr w:rsidR="00126911" w:rsidRPr="0096498F" w14:paraId="74093C68" w14:textId="77777777" w:rsidTr="009A139A">
        <w:trPr>
          <w:trHeight w:val="228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84754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3B2A65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Questions and answers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5379B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23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32A32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20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6A7CB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   9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FD23D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11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1508B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11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BAAEE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   4 </w:t>
            </w:r>
          </w:p>
        </w:tc>
      </w:tr>
      <w:tr w:rsidR="00126911" w:rsidRPr="0096498F" w14:paraId="6538F5D9" w14:textId="77777777" w:rsidTr="009A139A">
        <w:trPr>
          <w:trHeight w:val="228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5AB8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7FEE9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B2815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D75A3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6B70C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9101E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C10B0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126911" w:rsidRPr="0096498F" w14:paraId="699E6BD2" w14:textId="77777777" w:rsidTr="009A139A">
        <w:trPr>
          <w:trHeight w:val="228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C625E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69681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88AFD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8C143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AE767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C3FDE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B259B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126911" w:rsidRPr="0096498F" w14:paraId="1D096C91" w14:textId="77777777" w:rsidTr="009A139A">
        <w:trPr>
          <w:trHeight w:val="690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402F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ffiliation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A56AA" w14:textId="77777777" w:rsidR="00126911" w:rsidRPr="002F779C" w:rsidRDefault="00126911" w:rsidP="001F40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</w:pPr>
            <w:r w:rsidRPr="002F77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Reliability (mean)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BA0E1" w14:textId="77777777" w:rsidR="00126911" w:rsidRPr="002F779C" w:rsidRDefault="00126911" w:rsidP="001F40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</w:pPr>
            <w:r w:rsidRPr="002F77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Reliability (median)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7D1E0" w14:textId="77777777" w:rsidR="00126911" w:rsidRPr="002F779C" w:rsidRDefault="00126911" w:rsidP="001F40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</w:pPr>
            <w:r w:rsidRPr="002F77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Reliability (std)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B34B4" w14:textId="77777777" w:rsidR="00126911" w:rsidRPr="002F779C" w:rsidRDefault="00126911" w:rsidP="001F40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</w:pPr>
            <w:r w:rsidRPr="002F77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Quality of information (mean)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184F4" w14:textId="77777777" w:rsidR="00126911" w:rsidRPr="002F779C" w:rsidRDefault="00126911" w:rsidP="001F40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</w:pPr>
            <w:r w:rsidRPr="002F77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Quality of information (median)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65AE3" w14:textId="77777777" w:rsidR="00126911" w:rsidRPr="002F779C" w:rsidRDefault="00126911" w:rsidP="001F40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</w:pPr>
            <w:r w:rsidRPr="002F77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Quality of information (std) </w:t>
            </w:r>
          </w:p>
        </w:tc>
      </w:tr>
      <w:tr w:rsidR="00126911" w:rsidRPr="0096498F" w14:paraId="7AD627E9" w14:textId="77777777" w:rsidTr="009A139A">
        <w:trPr>
          <w:trHeight w:val="228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6AFB3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Commercial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F2244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21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28C67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17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1355E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   8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92AD8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11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D7631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   7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BE17B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   9 </w:t>
            </w:r>
          </w:p>
        </w:tc>
      </w:tr>
      <w:tr w:rsidR="00126911" w:rsidRPr="0096498F" w14:paraId="28A76D0E" w14:textId="77777777" w:rsidTr="009A139A">
        <w:trPr>
          <w:trHeight w:val="228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1C25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Government 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26CB7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30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187F1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35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8EBC3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11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96F0E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25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65668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35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DCA52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14 </w:t>
            </w:r>
          </w:p>
        </w:tc>
      </w:tr>
      <w:tr w:rsidR="00126911" w:rsidRPr="0096498F" w14:paraId="186A48F0" w14:textId="77777777" w:rsidTr="009A139A">
        <w:trPr>
          <w:trHeight w:val="228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6D94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Medical Center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BA925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3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4DD3C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33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83D1C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   5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D2DD1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26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3922D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35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BADE0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14 </w:t>
            </w:r>
          </w:p>
        </w:tc>
      </w:tr>
      <w:tr w:rsidR="00126911" w:rsidRPr="0096498F" w14:paraId="580240C2" w14:textId="77777777" w:rsidTr="009A139A">
        <w:trPr>
          <w:trHeight w:val="228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CDB81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News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DC62C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19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84572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17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D20D9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   4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1F72E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   7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46B16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   7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D20DA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   2 </w:t>
            </w:r>
          </w:p>
        </w:tc>
      </w:tr>
      <w:tr w:rsidR="00126911" w:rsidRPr="0096498F" w14:paraId="4755187C" w14:textId="77777777" w:rsidTr="009A139A">
        <w:trPr>
          <w:trHeight w:val="228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B2C17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Nonprofit Organization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7517D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16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DE7CC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17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27092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   2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58DCC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   7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D8F25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   7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95596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3B2A657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                          0   </w:t>
            </w:r>
          </w:p>
        </w:tc>
      </w:tr>
      <w:tr w:rsidR="00126911" w:rsidRPr="0096498F" w14:paraId="4FC1B87A" w14:textId="77777777" w:rsidTr="009A139A">
        <w:trPr>
          <w:trHeight w:val="228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2158" w14:textId="77777777" w:rsidR="00126911" w:rsidRPr="002F779C" w:rsidRDefault="00126911" w:rsidP="001F40C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University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0EDB5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30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C1032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30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62707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14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421B7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17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E5228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17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298ED" w14:textId="77777777" w:rsidR="00126911" w:rsidRPr="002F779C" w:rsidRDefault="00126911" w:rsidP="001F40C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F77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                     14 </w:t>
            </w:r>
          </w:p>
        </w:tc>
      </w:tr>
    </w:tbl>
    <w:p w14:paraId="7C1E854E" w14:textId="77777777" w:rsidR="00126911" w:rsidRDefault="00126911"/>
    <w:p w14:paraId="1AF6CBCD" w14:textId="77777777" w:rsidR="009A139A" w:rsidRDefault="009A139A"/>
    <w:p w14:paraId="43C4D830" w14:textId="77777777" w:rsidR="009A139A" w:rsidRDefault="009A139A"/>
    <w:p w14:paraId="19D9658F" w14:textId="77777777" w:rsidR="009A139A" w:rsidRDefault="009A139A"/>
    <w:p w14:paraId="2CAD7CA7" w14:textId="77777777" w:rsidR="009A139A" w:rsidRDefault="009A139A"/>
    <w:p w14:paraId="40AEEDE3" w14:textId="77777777" w:rsidR="009A139A" w:rsidRDefault="009A139A"/>
    <w:p w14:paraId="461AA21D" w14:textId="77777777" w:rsidR="009A139A" w:rsidRDefault="009A139A"/>
    <w:sectPr w:rsidR="009A139A" w:rsidSect="009A13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A211E" w14:textId="77777777" w:rsidR="00441443" w:rsidRDefault="00441443" w:rsidP="00126911">
      <w:pPr>
        <w:spacing w:after="0" w:line="240" w:lineRule="auto"/>
      </w:pPr>
      <w:r>
        <w:separator/>
      </w:r>
    </w:p>
  </w:endnote>
  <w:endnote w:type="continuationSeparator" w:id="0">
    <w:p w14:paraId="366DF3BF" w14:textId="77777777" w:rsidR="00441443" w:rsidRDefault="00441443" w:rsidP="001269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10DC7" w14:textId="77777777" w:rsidR="00441443" w:rsidRDefault="00441443" w:rsidP="00126911">
      <w:pPr>
        <w:spacing w:after="0" w:line="240" w:lineRule="auto"/>
      </w:pPr>
      <w:r>
        <w:separator/>
      </w:r>
    </w:p>
  </w:footnote>
  <w:footnote w:type="continuationSeparator" w:id="0">
    <w:p w14:paraId="43BAEBC8" w14:textId="77777777" w:rsidR="00441443" w:rsidRDefault="00441443" w:rsidP="001269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911"/>
    <w:rsid w:val="00126911"/>
    <w:rsid w:val="00264624"/>
    <w:rsid w:val="00315BFE"/>
    <w:rsid w:val="00323CE4"/>
    <w:rsid w:val="00376521"/>
    <w:rsid w:val="003A7EA5"/>
    <w:rsid w:val="00441443"/>
    <w:rsid w:val="00772ED7"/>
    <w:rsid w:val="009A139A"/>
    <w:rsid w:val="00B90A12"/>
    <w:rsid w:val="00BE5964"/>
    <w:rsid w:val="00BF5FF7"/>
    <w:rsid w:val="00E47960"/>
    <w:rsid w:val="00E85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6CEA58"/>
  <w15:chartTrackingRefBased/>
  <w15:docId w15:val="{BEEB8F55-40EA-4FE0-BFD3-8E3519ED9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9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69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911"/>
  </w:style>
  <w:style w:type="paragraph" w:styleId="Footer">
    <w:name w:val="footer"/>
    <w:basedOn w:val="Normal"/>
    <w:link w:val="FooterChar"/>
    <w:uiPriority w:val="99"/>
    <w:unhideWhenUsed/>
    <w:rsid w:val="001269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911"/>
  </w:style>
  <w:style w:type="paragraph" w:styleId="Caption">
    <w:name w:val="caption"/>
    <w:basedOn w:val="Normal"/>
    <w:next w:val="Normal"/>
    <w:uiPriority w:val="35"/>
    <w:unhideWhenUsed/>
    <w:qFormat/>
    <w:rsid w:val="001269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A139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139A"/>
    <w:rPr>
      <w:color w:val="954F72"/>
      <w:u w:val="single"/>
    </w:rPr>
  </w:style>
  <w:style w:type="paragraph" w:customStyle="1" w:styleId="msonormal0">
    <w:name w:val="msonormal"/>
    <w:basedOn w:val="Normal"/>
    <w:rsid w:val="009A13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9A13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9A139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9A13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9A13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9A13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  <w14:ligatures w14:val="none"/>
    </w:rPr>
  </w:style>
  <w:style w:type="paragraph" w:customStyle="1" w:styleId="xl70">
    <w:name w:val="xl70"/>
    <w:basedOn w:val="Normal"/>
    <w:rsid w:val="009A139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9A139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9A13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9A139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9A13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9A139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9A1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A139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A13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13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13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3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39A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BE5964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19"/>
      <w:szCs w:val="19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BE5964"/>
    <w:rPr>
      <w:rFonts w:ascii="Calibri" w:eastAsia="Calibri" w:hAnsi="Calibri" w:cs="Calibri"/>
      <w:kern w:val="0"/>
      <w:sz w:val="19"/>
      <w:szCs w:val="19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618F4679-06B3-450B-A8D2-348109F82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1</Words>
  <Characters>2606</Characters>
  <Application>Microsoft Office Word</Application>
  <DocSecurity>0</DocSecurity>
  <Lines>521</Lines>
  <Paragraphs>346</Paragraphs>
  <ScaleCrop>false</ScaleCrop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ita Haghighi</dc:creator>
  <cp:keywords/>
  <dc:description/>
  <cp:lastModifiedBy>Rozita Haghighi</cp:lastModifiedBy>
  <cp:revision>3</cp:revision>
  <dcterms:created xsi:type="dcterms:W3CDTF">2024-12-29T22:34:00Z</dcterms:created>
  <dcterms:modified xsi:type="dcterms:W3CDTF">2024-12-29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d624c4-fbfa-443f-ab43-f04d74b2b276</vt:lpwstr>
  </property>
</Properties>
</file>